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C2CED" w14:textId="6626E2BB" w:rsidR="00FE44A5" w:rsidRPr="008835D4" w:rsidRDefault="00FE44A5" w:rsidP="00FE44A5">
      <w:pPr>
        <w:pStyle w:val="aa"/>
        <w:rPr>
          <w:rFonts w:cs="Times New Roman"/>
        </w:rPr>
      </w:pPr>
      <w:r w:rsidRPr="008835D4">
        <w:rPr>
          <w:rFonts w:cs="Times New Roman"/>
        </w:rPr>
        <w:t>S</w:t>
      </w:r>
      <w:r>
        <w:rPr>
          <w:rFonts w:cs="Times New Roman" w:hint="eastAsia"/>
        </w:rPr>
        <w:t>5</w:t>
      </w:r>
      <w:r w:rsidRPr="008835D4">
        <w:rPr>
          <w:rFonts w:cs="Times New Roman"/>
        </w:rPr>
        <w:t xml:space="preserve"> Table.</w:t>
      </w:r>
      <w:r w:rsidR="00C135EC">
        <w:rPr>
          <w:rFonts w:cs="Times New Roman" w:hint="eastAsia"/>
        </w:rPr>
        <w:t xml:space="preserve"> </w:t>
      </w:r>
      <w:bookmarkStart w:id="0" w:name="_Hlk205996276"/>
      <w:r w:rsidR="00C135EC">
        <w:rPr>
          <w:rFonts w:cs="Times New Roman" w:hint="eastAsia"/>
        </w:rPr>
        <w:t>Quality control measurement in 2 different reagent lots</w:t>
      </w:r>
      <w:r w:rsidR="00961BAC">
        <w:rPr>
          <w:rFonts w:cs="Times New Roman" w:hint="eastAsia"/>
        </w:rPr>
        <w:t xml:space="preserve"> of the Snibe </w:t>
      </w:r>
      <w:r w:rsidR="00961BAC" w:rsidRPr="00961BAC">
        <w:rPr>
          <w:rFonts w:cs="Times New Roman"/>
        </w:rPr>
        <w:t>CO₂</w:t>
      </w:r>
      <w:r w:rsidR="00961BAC" w:rsidRPr="00961BAC">
        <w:rPr>
          <w:rFonts w:cs="Times New Roman" w:hint="eastAsia"/>
        </w:rPr>
        <w:t xml:space="preserve"> assay</w:t>
      </w:r>
      <w:r w:rsidRPr="008835D4">
        <w:rPr>
          <w:rFonts w:cs="Times New Roman"/>
        </w:rPr>
        <w:t>.</w:t>
      </w:r>
      <w:bookmarkEnd w:id="0"/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991"/>
        <w:gridCol w:w="992"/>
        <w:gridCol w:w="1239"/>
        <w:gridCol w:w="831"/>
        <w:gridCol w:w="410"/>
        <w:gridCol w:w="1241"/>
        <w:gridCol w:w="1243"/>
        <w:gridCol w:w="1359"/>
      </w:tblGrid>
      <w:tr w:rsidR="00FE44A5" w:rsidRPr="008835D4" w14:paraId="6BB8E9EC" w14:textId="69E8B470" w:rsidTr="00C135EC">
        <w:trPr>
          <w:trHeight w:val="141"/>
          <w:tblHeader/>
          <w:jc w:val="center"/>
        </w:trPr>
        <w:tc>
          <w:tcPr>
            <w:tcW w:w="597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5657" w14:textId="3832EAD4" w:rsidR="00FE44A5" w:rsidRPr="008835D4" w:rsidRDefault="00FE44A5" w:rsidP="00FE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ontrol material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2412" w14:textId="18741413" w:rsidR="00FE44A5" w:rsidRPr="008835D4" w:rsidRDefault="00FE44A5" w:rsidP="00FE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rget value</w:t>
            </w:r>
          </w:p>
        </w:tc>
        <w:tc>
          <w:tcPr>
            <w:tcW w:w="1246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5D17F8F" w14:textId="327E493E" w:rsidR="00FE44A5" w:rsidRPr="008835D4" w:rsidRDefault="00FE44A5" w:rsidP="00FE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eagent lot 1</w:t>
            </w:r>
          </w:p>
        </w:tc>
        <w:tc>
          <w:tcPr>
            <w:tcW w:w="174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738E" w14:textId="6881C152" w:rsidR="00FE44A5" w:rsidRPr="008835D4" w:rsidRDefault="00FE44A5" w:rsidP="00FE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eagent lot 2</w:t>
            </w:r>
          </w:p>
        </w:tc>
        <w:tc>
          <w:tcPr>
            <w:tcW w:w="819" w:type="pct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F5F204E" w14:textId="6ACB4678" w:rsidR="00FE44A5" w:rsidRDefault="00FE44A5" w:rsidP="00FE44A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cceptance criteria</w:t>
            </w:r>
          </w:p>
        </w:tc>
      </w:tr>
      <w:tr w:rsidR="00C135EC" w:rsidRPr="008835D4" w14:paraId="5B041362" w14:textId="1F670E3B" w:rsidTr="00C135EC">
        <w:trPr>
          <w:trHeight w:val="141"/>
          <w:tblHeader/>
          <w:jc w:val="center"/>
        </w:trPr>
        <w:tc>
          <w:tcPr>
            <w:tcW w:w="597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6A76" w14:textId="77777777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97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F0EF" w14:textId="77777777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D947820" w14:textId="7D71AF2A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peat 1</w:t>
            </w:r>
          </w:p>
        </w:tc>
        <w:tc>
          <w:tcPr>
            <w:tcW w:w="74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8F0BFEB" w14:textId="3FFDE002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peat 2</w:t>
            </w:r>
          </w:p>
        </w:tc>
        <w:tc>
          <w:tcPr>
            <w:tcW w:w="7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5579" w14:textId="115163B5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peat 1</w:t>
            </w:r>
          </w:p>
        </w:tc>
        <w:tc>
          <w:tcPr>
            <w:tcW w:w="7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6FF4B9A" w14:textId="7A6AD6D0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peat 2</w:t>
            </w:r>
          </w:p>
        </w:tc>
        <w:tc>
          <w:tcPr>
            <w:tcW w:w="819" w:type="pct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F99A242" w14:textId="77777777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135EC" w:rsidRPr="008835D4" w14:paraId="37E70873" w14:textId="53F299FD" w:rsidTr="00C135EC">
        <w:trPr>
          <w:trHeight w:val="680"/>
          <w:jc w:val="center"/>
        </w:trPr>
        <w:tc>
          <w:tcPr>
            <w:tcW w:w="597" w:type="pc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ECAF" w14:textId="31014051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QC1</w:t>
            </w:r>
          </w:p>
        </w:tc>
        <w:tc>
          <w:tcPr>
            <w:tcW w:w="597" w:type="pc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C96C" w14:textId="65C16797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.7</w:t>
            </w:r>
          </w:p>
        </w:tc>
        <w:tc>
          <w:tcPr>
            <w:tcW w:w="746" w:type="pc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876649" w14:textId="6DC27A66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29%</w:t>
            </w:r>
          </w:p>
        </w:tc>
        <w:tc>
          <w:tcPr>
            <w:tcW w:w="747" w:type="pct"/>
            <w:gridSpan w:val="2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31F186" w14:textId="31CAB4C1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54%</w:t>
            </w:r>
          </w:p>
        </w:tc>
        <w:tc>
          <w:tcPr>
            <w:tcW w:w="747" w:type="pc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176E" w14:textId="6AE57075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9%</w:t>
            </w:r>
          </w:p>
        </w:tc>
        <w:tc>
          <w:tcPr>
            <w:tcW w:w="747" w:type="pc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0B91D9" w14:textId="4CD802BE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0%</w:t>
            </w:r>
          </w:p>
        </w:tc>
        <w:tc>
          <w:tcPr>
            <w:tcW w:w="819" w:type="pct"/>
            <w:vMerge w:val="restart"/>
            <w:tcBorders>
              <w:top w:val="single" w:sz="8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0A5ADA" w14:textId="06DEA7F5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35EC">
              <w:rPr>
                <w:rFonts w:ascii="Times New Roman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7%</w:t>
            </w:r>
          </w:p>
        </w:tc>
      </w:tr>
      <w:tr w:rsidR="00C135EC" w:rsidRPr="008835D4" w14:paraId="3C8ED643" w14:textId="314C0BCD" w:rsidTr="00C135EC">
        <w:trPr>
          <w:trHeight w:val="680"/>
          <w:jc w:val="center"/>
        </w:trPr>
        <w:tc>
          <w:tcPr>
            <w:tcW w:w="59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FCB8" w14:textId="475C8657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QC2</w:t>
            </w:r>
          </w:p>
        </w:tc>
        <w:tc>
          <w:tcPr>
            <w:tcW w:w="59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E99F" w14:textId="1C0A1B9A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7</w:t>
            </w: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A585163" w14:textId="32969C99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94%</w:t>
            </w:r>
          </w:p>
        </w:tc>
        <w:tc>
          <w:tcPr>
            <w:tcW w:w="747" w:type="pct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FC15D3E" w14:textId="627AA91D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86%</w:t>
            </w:r>
          </w:p>
        </w:tc>
        <w:tc>
          <w:tcPr>
            <w:tcW w:w="74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4C15" w14:textId="7646CD22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3%</w:t>
            </w:r>
          </w:p>
        </w:tc>
        <w:tc>
          <w:tcPr>
            <w:tcW w:w="747" w:type="pct"/>
            <w:tcBorders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822DD42" w14:textId="0290613C" w:rsidR="00C135EC" w:rsidRPr="008835D4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3%</w:t>
            </w:r>
          </w:p>
        </w:tc>
        <w:tc>
          <w:tcPr>
            <w:tcW w:w="819" w:type="pct"/>
            <w:vMerge/>
            <w:tcBorders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4D6D9090" w14:textId="69728708" w:rsidR="00C135EC" w:rsidRDefault="00C135EC" w:rsidP="00C135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798EAFF" w14:textId="77777777" w:rsidR="000C44B0" w:rsidRPr="00FE44A5" w:rsidRDefault="000C44B0" w:rsidP="000302E5">
      <w:pPr>
        <w:rPr>
          <w:rFonts w:ascii="Times New Roman" w:hAnsi="Times New Roman" w:cs="Times New Roman"/>
        </w:rPr>
      </w:pPr>
    </w:p>
    <w:sectPr w:rsidR="000C44B0" w:rsidRPr="00FE4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38E1" w14:textId="77777777" w:rsidR="00B146FF" w:rsidRDefault="00B146FF" w:rsidP="00B5624F">
      <w:r>
        <w:separator/>
      </w:r>
    </w:p>
  </w:endnote>
  <w:endnote w:type="continuationSeparator" w:id="0">
    <w:p w14:paraId="65CC4938" w14:textId="77777777" w:rsidR="00B146FF" w:rsidRDefault="00B146FF" w:rsidP="00B5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C5645" w14:textId="77777777" w:rsidR="00B146FF" w:rsidRDefault="00B146FF" w:rsidP="00B5624F">
      <w:r>
        <w:separator/>
      </w:r>
    </w:p>
  </w:footnote>
  <w:footnote w:type="continuationSeparator" w:id="0">
    <w:p w14:paraId="13216CF9" w14:textId="77777777" w:rsidR="00B146FF" w:rsidRDefault="00B146FF" w:rsidP="00B5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B99"/>
    <w:rsid w:val="000302E5"/>
    <w:rsid w:val="00031A68"/>
    <w:rsid w:val="00053E10"/>
    <w:rsid w:val="00065B99"/>
    <w:rsid w:val="00083DA1"/>
    <w:rsid w:val="000A7512"/>
    <w:rsid w:val="000B3A6C"/>
    <w:rsid w:val="000C2F69"/>
    <w:rsid w:val="000C44B0"/>
    <w:rsid w:val="001059CF"/>
    <w:rsid w:val="00135FEE"/>
    <w:rsid w:val="001578D3"/>
    <w:rsid w:val="00204813"/>
    <w:rsid w:val="00217B84"/>
    <w:rsid w:val="0022334D"/>
    <w:rsid w:val="00285E5A"/>
    <w:rsid w:val="002B6DB8"/>
    <w:rsid w:val="00334521"/>
    <w:rsid w:val="00387F05"/>
    <w:rsid w:val="003A443C"/>
    <w:rsid w:val="003A5FB5"/>
    <w:rsid w:val="003B2970"/>
    <w:rsid w:val="00442D7D"/>
    <w:rsid w:val="00463474"/>
    <w:rsid w:val="004C3C13"/>
    <w:rsid w:val="004F603C"/>
    <w:rsid w:val="00513478"/>
    <w:rsid w:val="00522A52"/>
    <w:rsid w:val="00555107"/>
    <w:rsid w:val="00565BF5"/>
    <w:rsid w:val="005A69A1"/>
    <w:rsid w:val="005B219A"/>
    <w:rsid w:val="005D3CF8"/>
    <w:rsid w:val="006078B5"/>
    <w:rsid w:val="006169DB"/>
    <w:rsid w:val="00626990"/>
    <w:rsid w:val="00665EFD"/>
    <w:rsid w:val="00677F5D"/>
    <w:rsid w:val="006A53E2"/>
    <w:rsid w:val="006F5981"/>
    <w:rsid w:val="00701274"/>
    <w:rsid w:val="0075087F"/>
    <w:rsid w:val="00761E26"/>
    <w:rsid w:val="0077036B"/>
    <w:rsid w:val="007805EB"/>
    <w:rsid w:val="007B553B"/>
    <w:rsid w:val="007D21AA"/>
    <w:rsid w:val="007F4D20"/>
    <w:rsid w:val="00801776"/>
    <w:rsid w:val="00806785"/>
    <w:rsid w:val="00813491"/>
    <w:rsid w:val="00866C87"/>
    <w:rsid w:val="008835D4"/>
    <w:rsid w:val="008971B1"/>
    <w:rsid w:val="00903C30"/>
    <w:rsid w:val="00904B40"/>
    <w:rsid w:val="00924556"/>
    <w:rsid w:val="009255B0"/>
    <w:rsid w:val="00953E69"/>
    <w:rsid w:val="00956FC5"/>
    <w:rsid w:val="00961BAC"/>
    <w:rsid w:val="009E707A"/>
    <w:rsid w:val="009F5FDF"/>
    <w:rsid w:val="00A12202"/>
    <w:rsid w:val="00A505AC"/>
    <w:rsid w:val="00A6168D"/>
    <w:rsid w:val="00A63C08"/>
    <w:rsid w:val="00A72634"/>
    <w:rsid w:val="00AC67BF"/>
    <w:rsid w:val="00B146FF"/>
    <w:rsid w:val="00B43B09"/>
    <w:rsid w:val="00B524A0"/>
    <w:rsid w:val="00B5624F"/>
    <w:rsid w:val="00BB5331"/>
    <w:rsid w:val="00BB5CF4"/>
    <w:rsid w:val="00BB62A9"/>
    <w:rsid w:val="00C0628F"/>
    <w:rsid w:val="00C135EC"/>
    <w:rsid w:val="00C526EF"/>
    <w:rsid w:val="00C5766B"/>
    <w:rsid w:val="00C731D6"/>
    <w:rsid w:val="00CB1314"/>
    <w:rsid w:val="00CB5CB7"/>
    <w:rsid w:val="00CD7B15"/>
    <w:rsid w:val="00D277E9"/>
    <w:rsid w:val="00DA62C0"/>
    <w:rsid w:val="00DB1F64"/>
    <w:rsid w:val="00DD4470"/>
    <w:rsid w:val="00E40948"/>
    <w:rsid w:val="00E47BB4"/>
    <w:rsid w:val="00EB2B7B"/>
    <w:rsid w:val="00ED4FD2"/>
    <w:rsid w:val="00F408FF"/>
    <w:rsid w:val="00F854F5"/>
    <w:rsid w:val="00F85C23"/>
    <w:rsid w:val="00F873E9"/>
    <w:rsid w:val="00FC4780"/>
    <w:rsid w:val="00FE3EAF"/>
    <w:rsid w:val="00FE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801409"/>
  <w15:chartTrackingRefBased/>
  <w15:docId w15:val="{D21AAF72-4474-42F0-8927-06BA33FD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0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F60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03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F60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56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4F"/>
    <w:rPr>
      <w:sz w:val="18"/>
      <w:szCs w:val="18"/>
    </w:rPr>
  </w:style>
  <w:style w:type="table" w:styleId="a7">
    <w:name w:val="Table Grid"/>
    <w:basedOn w:val="a1"/>
    <w:uiPriority w:val="39"/>
    <w:rsid w:val="007D2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4F603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F603C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caption"/>
    <w:basedOn w:val="a"/>
    <w:next w:val="a"/>
    <w:unhideWhenUsed/>
    <w:qFormat/>
    <w:rsid w:val="00E47BB4"/>
    <w:pPr>
      <w:outlineLvl w:val="2"/>
    </w:pPr>
    <w:rPr>
      <w:rFonts w:ascii="Times New Roman" w:hAnsi="Times New Roman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BB533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BB5331"/>
    <w:pPr>
      <w:jc w:val="left"/>
    </w:pPr>
    <w:rPr>
      <w:rFonts w:ascii="Times New Roman" w:hAnsi="Times New Roman"/>
      <w:szCs w:val="21"/>
    </w:rPr>
  </w:style>
  <w:style w:type="character" w:customStyle="1" w:styleId="ad">
    <w:name w:val="批注文字 字符"/>
    <w:basedOn w:val="a0"/>
    <w:link w:val="ac"/>
    <w:uiPriority w:val="99"/>
    <w:qFormat/>
    <w:rsid w:val="00BB5331"/>
    <w:rPr>
      <w:rFonts w:ascii="Times New Roman" w:hAnsi="Times New Roman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BB533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331"/>
    <w:rPr>
      <w:sz w:val="18"/>
      <w:szCs w:val="18"/>
    </w:rPr>
  </w:style>
  <w:style w:type="table" w:customStyle="1" w:styleId="TableNormal">
    <w:name w:val="Table Normal"/>
    <w:rsid w:val="00956F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f0">
    <w:name w:val="无"/>
    <w:rsid w:val="00956FC5"/>
  </w:style>
  <w:style w:type="character" w:customStyle="1" w:styleId="Hyperlink0">
    <w:name w:val="Hyperlink.0"/>
    <w:basedOn w:val="af0"/>
    <w:rsid w:val="0095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B1F4-2FCB-4ABE-B22B-CC239AA6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42</Words>
  <Characters>246</Characters>
  <Application>Microsoft Office Word</Application>
  <DocSecurity>0</DocSecurity>
  <Lines>2</Lines>
  <Paragraphs>1</Paragraphs>
  <ScaleCrop>false</ScaleCrop>
  <Company>SNB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en.sun/孙晨</dc:creator>
  <cp:keywords/>
  <dc:description/>
  <cp:lastModifiedBy>ShiJiYanFaB/chao01.chen/陈超</cp:lastModifiedBy>
  <cp:revision>32</cp:revision>
  <dcterms:created xsi:type="dcterms:W3CDTF">2024-05-07T02:00:00Z</dcterms:created>
  <dcterms:modified xsi:type="dcterms:W3CDTF">2025-09-26T06:41:00Z</dcterms:modified>
</cp:coreProperties>
</file>